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D8F" w:rsidRPr="006704DD" w:rsidRDefault="00A90D8F" w:rsidP="00A90D8F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6704DD">
        <w:rPr>
          <w:rFonts w:ascii="Times New Roman" w:hAnsi="Times New Roman" w:cs="Times New Roman"/>
          <w:b/>
          <w:sz w:val="24"/>
          <w:lang w:val="en-GB"/>
        </w:rPr>
        <w:t>Table S3.</w:t>
      </w:r>
      <w:r w:rsidRPr="006704DD">
        <w:rPr>
          <w:rFonts w:ascii="Times New Roman" w:hAnsi="Times New Roman" w:cs="Times New Roman"/>
          <w:sz w:val="24"/>
          <w:lang w:val="en-GB"/>
        </w:rPr>
        <w:t xml:space="preserve"> </w:t>
      </w:r>
      <w:r w:rsidR="003661A9">
        <w:rPr>
          <w:rFonts w:ascii="Times New Roman" w:hAnsi="Times New Roman" w:cs="Times New Roman"/>
          <w:sz w:val="24"/>
          <w:lang w:val="en-GB"/>
        </w:rPr>
        <w:t>Result</w:t>
      </w:r>
      <w:r w:rsidR="00FC2C6A">
        <w:rPr>
          <w:rFonts w:ascii="Times New Roman" w:hAnsi="Times New Roman" w:cs="Times New Roman"/>
          <w:sz w:val="24"/>
          <w:lang w:val="en-GB"/>
        </w:rPr>
        <w:t>s</w:t>
      </w:r>
      <w:r w:rsidR="003661A9">
        <w:rPr>
          <w:rFonts w:ascii="Times New Roman" w:hAnsi="Times New Roman" w:cs="Times New Roman"/>
          <w:sz w:val="24"/>
          <w:lang w:val="en-GB"/>
        </w:rPr>
        <w:t xml:space="preserve"> of </w:t>
      </w:r>
      <w:r w:rsidR="003661A9" w:rsidRPr="003661A9">
        <w:rPr>
          <w:rFonts w:ascii="Times New Roman" w:hAnsi="Times New Roman" w:cs="Times New Roman"/>
          <w:sz w:val="24"/>
          <w:vertAlign w:val="superscript"/>
          <w:lang w:val="en-GB"/>
        </w:rPr>
        <w:t>89</w:t>
      </w:r>
      <w:r w:rsidR="003661A9">
        <w:rPr>
          <w:rFonts w:ascii="Times New Roman" w:hAnsi="Times New Roman" w:cs="Times New Roman"/>
          <w:sz w:val="24"/>
          <w:lang w:val="en-GB"/>
        </w:rPr>
        <w:t xml:space="preserve">Zr-trastuzumab PET </w:t>
      </w:r>
      <w:r w:rsidR="003661A9" w:rsidRPr="003661A9">
        <w:rPr>
          <w:rFonts w:ascii="Times New Roman" w:hAnsi="Times New Roman" w:cs="Times New Roman"/>
          <w:i/>
          <w:sz w:val="24"/>
          <w:lang w:val="en-GB"/>
        </w:rPr>
        <w:t>versus</w:t>
      </w:r>
      <w:r w:rsidR="003661A9">
        <w:rPr>
          <w:rFonts w:ascii="Times New Roman" w:hAnsi="Times New Roman" w:cs="Times New Roman"/>
          <w:sz w:val="24"/>
          <w:lang w:val="en-GB"/>
        </w:rPr>
        <w:t xml:space="preserve"> CTC count and CTC </w:t>
      </w:r>
      <w:r w:rsidRPr="003661A9">
        <w:rPr>
          <w:rFonts w:ascii="Times New Roman" w:hAnsi="Times New Roman" w:cs="Times New Roman"/>
          <w:sz w:val="24"/>
          <w:lang w:val="en-GB"/>
        </w:rPr>
        <w:t xml:space="preserve">HER2 status </w:t>
      </w:r>
    </w:p>
    <w:tbl>
      <w:tblPr>
        <w:tblStyle w:val="Lichtearcering"/>
        <w:tblW w:w="6599" w:type="dxa"/>
        <w:tblLayout w:type="fixed"/>
        <w:tblLook w:val="04A0" w:firstRow="1" w:lastRow="0" w:firstColumn="1" w:lastColumn="0" w:noHBand="0" w:noVBand="1"/>
      </w:tblPr>
      <w:tblGrid>
        <w:gridCol w:w="959"/>
        <w:gridCol w:w="1880"/>
        <w:gridCol w:w="1880"/>
        <w:gridCol w:w="1880"/>
      </w:tblGrid>
      <w:tr w:rsidR="007B0B61" w:rsidRPr="003661A9" w:rsidTr="007B0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Patient</w:t>
            </w:r>
          </w:p>
          <w:p w:rsidR="007B0B61" w:rsidRPr="00F771ED" w:rsidRDefault="007B0B61" w:rsidP="00AE037C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GB"/>
              </w:rPr>
              <w:t>89</w:t>
            </w: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Zr-trastuzumab PET result</w:t>
            </w:r>
          </w:p>
        </w:tc>
        <w:tc>
          <w:tcPr>
            <w:tcW w:w="1880" w:type="dxa"/>
          </w:tcPr>
          <w:p w:rsidR="007B0B61" w:rsidRPr="003661A9" w:rsidRDefault="007B0B61" w:rsidP="00FC2C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CTC count</w:t>
            </w:r>
            <w:r w:rsid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 (</w:t>
            </w:r>
            <w:r w:rsidR="00FC2C6A" w:rsidRPr="00FC2C6A">
              <w:rPr>
                <w:rFonts w:ascii="Times New Roman" w:hAnsi="Times New Roman" w:cs="Times New Roman"/>
                <w:b w:val="0"/>
                <w:i/>
                <w:sz w:val="24"/>
                <w:lang w:val="en-GB"/>
              </w:rPr>
              <w:t>N</w:t>
            </w:r>
            <w:r w:rsid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)</w:t>
            </w:r>
          </w:p>
        </w:tc>
        <w:tc>
          <w:tcPr>
            <w:tcW w:w="1880" w:type="dxa"/>
          </w:tcPr>
          <w:p w:rsidR="007B0B61" w:rsidRPr="003661A9" w:rsidRDefault="007B0B61" w:rsidP="00FC2C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HER2</w:t>
            </w:r>
            <w:r w:rsidR="003661A9" w:rsidRP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-positive </w:t>
            </w:r>
            <w:r w:rsidRP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CTCs</w:t>
            </w:r>
            <w:r w:rsid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 (</w:t>
            </w:r>
            <w:r w:rsidR="00FC2C6A" w:rsidRPr="00FC2C6A">
              <w:rPr>
                <w:rFonts w:ascii="Times New Roman" w:hAnsi="Times New Roman" w:cs="Times New Roman"/>
                <w:b w:val="0"/>
                <w:i/>
                <w:sz w:val="24"/>
                <w:lang w:val="en-GB"/>
              </w:rPr>
              <w:t>N</w:t>
            </w:r>
            <w:r w:rsidR="003661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)</w:t>
            </w:r>
          </w:p>
        </w:tc>
      </w:tr>
      <w:tr w:rsidR="007B0B61" w:rsidRPr="003661A9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8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7B0B61" w:rsidRPr="003661A9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2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5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</w:tr>
      <w:tr w:rsidR="007B0B61" w:rsidRPr="003661A9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3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7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7B0B61" w:rsidRPr="003661A9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4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3661A9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5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3661A9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6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99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4</w:t>
            </w:r>
          </w:p>
        </w:tc>
      </w:tr>
      <w:tr w:rsidR="007B0B61" w:rsidRPr="003661A9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7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Equivocal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661A9">
              <w:rPr>
                <w:rFonts w:ascii="MS Sans Serif" w:hAnsi="MS Sans Serif"/>
                <w:bCs/>
                <w:lang w:val="en-US"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8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5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</w:tr>
      <w:tr w:rsidR="007B0B61" w:rsidRPr="00F771ED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9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21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1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2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13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</w:tr>
      <w:tr w:rsidR="007B0B61" w:rsidRPr="00F771ED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3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4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1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</w:tr>
      <w:tr w:rsidR="007B0B61" w:rsidRPr="00F771ED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5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1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6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7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8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Nega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7B0B61" w:rsidRPr="00F771ED" w:rsidTr="007B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19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1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7B0B61" w:rsidRPr="00F771ED" w:rsidTr="007B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B0B61" w:rsidRPr="00F771ED" w:rsidRDefault="007B0B61" w:rsidP="00AE037C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b w:val="0"/>
                <w:sz w:val="24"/>
                <w:lang w:val="en-GB"/>
              </w:rPr>
              <w:t>2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771ED">
              <w:rPr>
                <w:rFonts w:ascii="Times New Roman" w:hAnsi="Times New Roman" w:cs="Times New Roman"/>
                <w:sz w:val="24"/>
                <w:lang w:val="en-GB"/>
              </w:rPr>
              <w:t>Positive</w:t>
            </w:r>
          </w:p>
        </w:tc>
        <w:tc>
          <w:tcPr>
            <w:tcW w:w="1880" w:type="dxa"/>
            <w:vAlign w:val="bottom"/>
          </w:tcPr>
          <w:p w:rsidR="007B0B61" w:rsidRPr="007B0B61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B0B61">
              <w:rPr>
                <w:rFonts w:ascii="MS Sans Serif" w:hAnsi="MS Sans Serif"/>
                <w:bCs/>
              </w:rPr>
              <w:t>0</w:t>
            </w:r>
          </w:p>
        </w:tc>
        <w:tc>
          <w:tcPr>
            <w:tcW w:w="1880" w:type="dxa"/>
          </w:tcPr>
          <w:p w:rsidR="007B0B61" w:rsidRPr="00F771ED" w:rsidRDefault="007B0B61" w:rsidP="00AE0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</w:tbl>
    <w:p w:rsidR="007B0B61" w:rsidRPr="006704DD" w:rsidRDefault="007B0B61" w:rsidP="003661A9">
      <w:pPr>
        <w:rPr>
          <w:lang w:val="en-GB"/>
        </w:rPr>
      </w:pPr>
    </w:p>
    <w:sectPr w:rsidR="007B0B61" w:rsidRPr="006704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D556CE"/>
    <w:multiLevelType w:val="hybridMultilevel"/>
    <w:tmpl w:val="9910A5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bruiker">
    <w15:presenceInfo w15:providerId="None" w15:userId="Gebrui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A2E"/>
    <w:rsid w:val="00001A31"/>
    <w:rsid w:val="00015A6C"/>
    <w:rsid w:val="00017972"/>
    <w:rsid w:val="00031391"/>
    <w:rsid w:val="000342DD"/>
    <w:rsid w:val="000559A9"/>
    <w:rsid w:val="00057BEA"/>
    <w:rsid w:val="00065C05"/>
    <w:rsid w:val="00072811"/>
    <w:rsid w:val="000734C1"/>
    <w:rsid w:val="000821B7"/>
    <w:rsid w:val="0009486D"/>
    <w:rsid w:val="000C5985"/>
    <w:rsid w:val="000E27D0"/>
    <w:rsid w:val="000F2B5A"/>
    <w:rsid w:val="00104FB1"/>
    <w:rsid w:val="00115306"/>
    <w:rsid w:val="00133EFD"/>
    <w:rsid w:val="001420CE"/>
    <w:rsid w:val="00151537"/>
    <w:rsid w:val="001704E0"/>
    <w:rsid w:val="001814B2"/>
    <w:rsid w:val="00194115"/>
    <w:rsid w:val="001C5904"/>
    <w:rsid w:val="001D4F63"/>
    <w:rsid w:val="002026D0"/>
    <w:rsid w:val="0021564B"/>
    <w:rsid w:val="00226917"/>
    <w:rsid w:val="002406AA"/>
    <w:rsid w:val="00245811"/>
    <w:rsid w:val="00255D05"/>
    <w:rsid w:val="002616B0"/>
    <w:rsid w:val="00273500"/>
    <w:rsid w:val="0027649F"/>
    <w:rsid w:val="00292548"/>
    <w:rsid w:val="002A64F8"/>
    <w:rsid w:val="002A7586"/>
    <w:rsid w:val="002B5671"/>
    <w:rsid w:val="002F1F75"/>
    <w:rsid w:val="00304A35"/>
    <w:rsid w:val="003104EC"/>
    <w:rsid w:val="00330476"/>
    <w:rsid w:val="003661A9"/>
    <w:rsid w:val="0038721D"/>
    <w:rsid w:val="003964D9"/>
    <w:rsid w:val="003A0153"/>
    <w:rsid w:val="003B2DB2"/>
    <w:rsid w:val="003C70A6"/>
    <w:rsid w:val="00406676"/>
    <w:rsid w:val="00410853"/>
    <w:rsid w:val="00410B98"/>
    <w:rsid w:val="00464C53"/>
    <w:rsid w:val="004A76D9"/>
    <w:rsid w:val="004D0348"/>
    <w:rsid w:val="004D51D8"/>
    <w:rsid w:val="004E539F"/>
    <w:rsid w:val="004F4D63"/>
    <w:rsid w:val="00550F47"/>
    <w:rsid w:val="006201D8"/>
    <w:rsid w:val="0062121E"/>
    <w:rsid w:val="00622676"/>
    <w:rsid w:val="00632438"/>
    <w:rsid w:val="00637BFF"/>
    <w:rsid w:val="006704DD"/>
    <w:rsid w:val="006A7962"/>
    <w:rsid w:val="006B5914"/>
    <w:rsid w:val="006D127A"/>
    <w:rsid w:val="006D424D"/>
    <w:rsid w:val="006F2D67"/>
    <w:rsid w:val="00751298"/>
    <w:rsid w:val="0077367F"/>
    <w:rsid w:val="00775AF1"/>
    <w:rsid w:val="007A1110"/>
    <w:rsid w:val="007B0B61"/>
    <w:rsid w:val="007F194E"/>
    <w:rsid w:val="008219B7"/>
    <w:rsid w:val="008653B4"/>
    <w:rsid w:val="008B1B4C"/>
    <w:rsid w:val="008B1E77"/>
    <w:rsid w:val="009021B3"/>
    <w:rsid w:val="00916D9C"/>
    <w:rsid w:val="00924FE5"/>
    <w:rsid w:val="0092782E"/>
    <w:rsid w:val="009624C7"/>
    <w:rsid w:val="00973920"/>
    <w:rsid w:val="0098137B"/>
    <w:rsid w:val="00997327"/>
    <w:rsid w:val="009A4FF0"/>
    <w:rsid w:val="009B06A7"/>
    <w:rsid w:val="009D5ADB"/>
    <w:rsid w:val="009F1499"/>
    <w:rsid w:val="00A04746"/>
    <w:rsid w:val="00A10091"/>
    <w:rsid w:val="00A448F5"/>
    <w:rsid w:val="00A51509"/>
    <w:rsid w:val="00A55B73"/>
    <w:rsid w:val="00A90ACE"/>
    <w:rsid w:val="00A90D8F"/>
    <w:rsid w:val="00AB02A2"/>
    <w:rsid w:val="00AF62E8"/>
    <w:rsid w:val="00B0034F"/>
    <w:rsid w:val="00B20644"/>
    <w:rsid w:val="00B32CE1"/>
    <w:rsid w:val="00B55BF6"/>
    <w:rsid w:val="00B930DA"/>
    <w:rsid w:val="00B94118"/>
    <w:rsid w:val="00B94710"/>
    <w:rsid w:val="00BA2A34"/>
    <w:rsid w:val="00BA2F73"/>
    <w:rsid w:val="00BA77DD"/>
    <w:rsid w:val="00BA7EE9"/>
    <w:rsid w:val="00BB7B38"/>
    <w:rsid w:val="00C066BB"/>
    <w:rsid w:val="00C27744"/>
    <w:rsid w:val="00C70E1C"/>
    <w:rsid w:val="00C740E2"/>
    <w:rsid w:val="00C958EF"/>
    <w:rsid w:val="00CA183A"/>
    <w:rsid w:val="00CF65A1"/>
    <w:rsid w:val="00CF6F40"/>
    <w:rsid w:val="00D101B0"/>
    <w:rsid w:val="00D47625"/>
    <w:rsid w:val="00D52C8E"/>
    <w:rsid w:val="00D634B0"/>
    <w:rsid w:val="00D92456"/>
    <w:rsid w:val="00DA0A2E"/>
    <w:rsid w:val="00DE7BE2"/>
    <w:rsid w:val="00E05EF4"/>
    <w:rsid w:val="00E317BD"/>
    <w:rsid w:val="00E55F0D"/>
    <w:rsid w:val="00E657BD"/>
    <w:rsid w:val="00E75CB0"/>
    <w:rsid w:val="00E76B8F"/>
    <w:rsid w:val="00E81A14"/>
    <w:rsid w:val="00EA1CA5"/>
    <w:rsid w:val="00ED28A2"/>
    <w:rsid w:val="00ED327A"/>
    <w:rsid w:val="00ED3E2E"/>
    <w:rsid w:val="00ED414D"/>
    <w:rsid w:val="00ED6713"/>
    <w:rsid w:val="00EF645A"/>
    <w:rsid w:val="00F10831"/>
    <w:rsid w:val="00F23856"/>
    <w:rsid w:val="00F23C33"/>
    <w:rsid w:val="00F26275"/>
    <w:rsid w:val="00F3232A"/>
    <w:rsid w:val="00F7259A"/>
    <w:rsid w:val="00FA1A74"/>
    <w:rsid w:val="00FC2C6A"/>
    <w:rsid w:val="00FD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0A2E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DA0A2E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98137B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Standaardtabel"/>
    <w:uiPriority w:val="60"/>
    <w:rsid w:val="00A90D8F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uiPriority w:val="34"/>
    <w:qFormat/>
    <w:rsid w:val="00A90D8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958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58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58EF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58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58EF"/>
    <w:rPr>
      <w:rFonts w:eastAsiaTheme="minorEastAsia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95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58EF"/>
    <w:rPr>
      <w:rFonts w:ascii="Tahoma" w:eastAsiaTheme="minorEastAsia" w:hAnsi="Tahoma" w:cs="Tahoma"/>
      <w:sz w:val="16"/>
      <w:szCs w:val="16"/>
      <w:lang w:eastAsia="nl-NL"/>
    </w:rPr>
  </w:style>
  <w:style w:type="paragraph" w:styleId="Revisie">
    <w:name w:val="Revision"/>
    <w:hidden/>
    <w:uiPriority w:val="99"/>
    <w:semiHidden/>
    <w:rsid w:val="00FC2C6A"/>
    <w:pPr>
      <w:spacing w:after="0" w:line="240" w:lineRule="auto"/>
    </w:pPr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0A2E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DA0A2E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98137B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Standaardtabel"/>
    <w:uiPriority w:val="60"/>
    <w:rsid w:val="00A90D8F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uiPriority w:val="34"/>
    <w:qFormat/>
    <w:rsid w:val="00A90D8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958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58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58EF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58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58EF"/>
    <w:rPr>
      <w:rFonts w:eastAsiaTheme="minorEastAsia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95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58EF"/>
    <w:rPr>
      <w:rFonts w:ascii="Tahoma" w:eastAsiaTheme="minorEastAsia" w:hAnsi="Tahoma" w:cs="Tahoma"/>
      <w:sz w:val="16"/>
      <w:szCs w:val="16"/>
      <w:lang w:eastAsia="nl-NL"/>
    </w:rPr>
  </w:style>
  <w:style w:type="paragraph" w:styleId="Revisie">
    <w:name w:val="Revision"/>
    <w:hidden/>
    <w:uiPriority w:val="99"/>
    <w:semiHidden/>
    <w:rsid w:val="00FC2C6A"/>
    <w:pPr>
      <w:spacing w:after="0" w:line="240" w:lineRule="auto"/>
    </w:pPr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ch, F</dc:creator>
  <cp:lastModifiedBy>Bensch, F</cp:lastModifiedBy>
  <cp:revision>3</cp:revision>
  <dcterms:created xsi:type="dcterms:W3CDTF">2018-06-18T07:41:00Z</dcterms:created>
  <dcterms:modified xsi:type="dcterms:W3CDTF">2018-06-18T07:41:00Z</dcterms:modified>
</cp:coreProperties>
</file>